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782"/>
        <w:tblW w:w="163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B2613D" w:rsidRPr="00C02F51" w:rsidTr="008E33EF">
        <w:trPr>
          <w:trHeight w:val="300"/>
        </w:trPr>
        <w:tc>
          <w:tcPr>
            <w:tcW w:w="1637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13D" w:rsidRPr="00B2613D" w:rsidRDefault="00B2613D" w:rsidP="00C02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2613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upp</w:t>
            </w:r>
            <w:r w:rsidR="00C02F5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ementar</w:t>
            </w:r>
            <w:bookmarkStart w:id="0" w:name="_GoBack"/>
            <w:bookmarkEnd w:id="0"/>
            <w:r w:rsidR="00C02F5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y</w:t>
            </w:r>
            <w:r w:rsidRPr="00B2613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formation (SI). Number of 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habitants in the 26 municipalities in the Spanish Central Pyrenees since 1900 to 2010</w:t>
            </w:r>
          </w:p>
        </w:tc>
      </w:tr>
      <w:tr w:rsidR="00B2613D" w:rsidRPr="00B2613D" w:rsidTr="00B2613D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proofErr w:type="spellStart"/>
            <w:r w:rsidRPr="00B2613D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Municipa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proofErr w:type="spellStart"/>
            <w:r w:rsidRPr="00B2613D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2613D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</w:p>
        </w:tc>
      </w:tr>
      <w:tr w:rsidR="00B2613D" w:rsidRPr="00BF71FE" w:rsidTr="00B2613D">
        <w:trPr>
          <w:trHeight w:val="300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9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10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so de </w:t>
            </w: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Sobremon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9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Barbenu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Biesc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236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Escu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8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Gaví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9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Olivá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3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Piedrafita</w:t>
            </w:r>
            <w:proofErr w:type="spellEnd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e Ja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6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Hoz de Ja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1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El Pueyo de Ja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2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Pantic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37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Escarril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52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Lanuz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3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Sallent</w:t>
            </w:r>
            <w:proofErr w:type="spellEnd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e Gálleg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62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Tramacastilla</w:t>
            </w:r>
            <w:proofErr w:type="spellEnd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e Te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85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Yése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1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Biel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11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Bergua</w:t>
            </w:r>
            <w:proofErr w:type="spellEnd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-Basará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7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Br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54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O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9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Sarvisé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62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Fanl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38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Puértol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41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Sin-Salin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2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Tel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84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Linás</w:t>
            </w:r>
            <w:proofErr w:type="spellEnd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e Br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9</w:t>
            </w:r>
          </w:p>
        </w:tc>
      </w:tr>
      <w:tr w:rsidR="00B2613D" w:rsidRPr="00BF71FE" w:rsidTr="00BF71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Tor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69</w:t>
            </w:r>
          </w:p>
        </w:tc>
      </w:tr>
      <w:tr w:rsidR="00B2613D" w:rsidRPr="00BF71FE" w:rsidTr="00B2613D">
        <w:trPr>
          <w:trHeight w:val="300"/>
        </w:trPr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2613D" w:rsidRPr="00BF71FE" w:rsidTr="00B2613D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Zaragoz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99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117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413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173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386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264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326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4798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590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223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14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3D" w:rsidRPr="00BF71FE" w:rsidRDefault="00B2613D" w:rsidP="00B26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F71FE">
              <w:rPr>
                <w:rFonts w:ascii="Calibri" w:eastAsia="Times New Roman" w:hAnsi="Calibri" w:cs="Times New Roman"/>
                <w:color w:val="000000"/>
                <w:lang w:eastAsia="es-ES"/>
              </w:rPr>
              <w:t>674725</w:t>
            </w:r>
          </w:p>
        </w:tc>
      </w:tr>
    </w:tbl>
    <w:p w:rsidR="00D518EF" w:rsidRDefault="00D518EF"/>
    <w:sectPr w:rsidR="00D518EF" w:rsidSect="00BF71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1FE"/>
    <w:rsid w:val="00B2613D"/>
    <w:rsid w:val="00BF71FE"/>
    <w:rsid w:val="00C02F51"/>
    <w:rsid w:val="00D5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5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lopez alados</dc:creator>
  <cp:lastModifiedBy>inmaculada lopez alados</cp:lastModifiedBy>
  <cp:revision>3</cp:revision>
  <dcterms:created xsi:type="dcterms:W3CDTF">2014-05-19T11:51:00Z</dcterms:created>
  <dcterms:modified xsi:type="dcterms:W3CDTF">2014-11-13T15:05:00Z</dcterms:modified>
</cp:coreProperties>
</file>